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31CD9" w14:textId="2D8F5616" w:rsidR="00B83E72" w:rsidRDefault="00B83E72" w:rsidP="00B83E7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20849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 w:rsidR="00F2322E" w:rsidRPr="0042084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1 </w:t>
      </w:r>
      <w:r w:rsidRPr="0042084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Table: </w:t>
      </w:r>
      <w:r w:rsidRPr="00272A0B">
        <w:rPr>
          <w:rFonts w:ascii="Times New Roman" w:hAnsi="Times New Roman" w:cs="Times New Roman"/>
          <w:bCs/>
          <w:sz w:val="24"/>
          <w:szCs w:val="24"/>
        </w:rPr>
        <w:t xml:space="preserve">Frequency 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272A0B">
        <w:rPr>
          <w:rFonts w:ascii="Times New Roman" w:hAnsi="Times New Roman" w:cs="Times New Roman"/>
          <w:bCs/>
          <w:sz w:val="24"/>
          <w:szCs w:val="24"/>
        </w:rPr>
        <w:t>istribution (%) of farms according to technical and scale efficiencies</w:t>
      </w:r>
    </w:p>
    <w:p w14:paraId="6EE6688D" w14:textId="77777777" w:rsidR="002C2533" w:rsidRDefault="002C2533" w:rsidP="00B83E7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00"/>
        <w:gridCol w:w="2152"/>
        <w:gridCol w:w="1987"/>
        <w:gridCol w:w="2083"/>
      </w:tblGrid>
      <w:tr w:rsidR="00B83E72" w:rsidRPr="00EC7244" w14:paraId="759B824D" w14:textId="77777777" w:rsidTr="00272A0B">
        <w:trPr>
          <w:trHeight w:val="296"/>
          <w:jc w:val="center"/>
        </w:trPr>
        <w:tc>
          <w:tcPr>
            <w:tcW w:w="2100" w:type="dxa"/>
            <w:vMerge w:val="restart"/>
            <w:vAlign w:val="center"/>
          </w:tcPr>
          <w:p w14:paraId="3A167385" w14:textId="6E39A441" w:rsidR="00B83E72" w:rsidRPr="00EC7244" w:rsidRDefault="00B83E72" w:rsidP="00272A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fficiency </w:t>
            </w:r>
            <w:r w:rsidR="0029574A"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  <w:r w:rsidRPr="00EC72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4139" w:type="dxa"/>
            <w:gridSpan w:val="2"/>
            <w:vAlign w:val="center"/>
          </w:tcPr>
          <w:p w14:paraId="0A5A821F" w14:textId="77777777" w:rsidR="00B83E72" w:rsidRPr="00EC7244" w:rsidRDefault="00B83E72" w:rsidP="00272A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b/>
                <w:sz w:val="24"/>
                <w:szCs w:val="24"/>
              </w:rPr>
              <w:t>Technical Efficiency (TE)</w:t>
            </w:r>
          </w:p>
        </w:tc>
        <w:tc>
          <w:tcPr>
            <w:tcW w:w="2081" w:type="dxa"/>
            <w:vMerge w:val="restart"/>
            <w:vAlign w:val="center"/>
          </w:tcPr>
          <w:p w14:paraId="4D3E99B5" w14:textId="3FA670B7" w:rsidR="00B83E72" w:rsidRPr="00EC7244" w:rsidRDefault="00B83E72" w:rsidP="00272A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b/>
                <w:sz w:val="24"/>
                <w:szCs w:val="24"/>
              </w:rPr>
              <w:t>Scale Efficiency</w:t>
            </w:r>
            <w:r w:rsidR="002874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SE)</w:t>
            </w:r>
          </w:p>
        </w:tc>
      </w:tr>
      <w:tr w:rsidR="00B83E72" w:rsidRPr="00EC7244" w14:paraId="237C5B7A" w14:textId="77777777" w:rsidTr="00272A0B">
        <w:trPr>
          <w:trHeight w:val="104"/>
          <w:jc w:val="center"/>
        </w:trPr>
        <w:tc>
          <w:tcPr>
            <w:tcW w:w="2100" w:type="dxa"/>
            <w:vMerge/>
            <w:vAlign w:val="center"/>
          </w:tcPr>
          <w:p w14:paraId="69E2C419" w14:textId="77777777" w:rsidR="00B83E72" w:rsidRPr="00EC7244" w:rsidRDefault="00B83E72" w:rsidP="00272A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2" w:type="dxa"/>
            <w:vAlign w:val="center"/>
          </w:tcPr>
          <w:p w14:paraId="3B89E44D" w14:textId="77777777" w:rsidR="00B83E72" w:rsidRPr="00EC7244" w:rsidRDefault="00B83E72" w:rsidP="00272A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b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C7244">
              <w:rPr>
                <w:rFonts w:ascii="Times New Roman" w:hAnsi="Times New Roman" w:cs="Times New Roman"/>
                <w:b/>
                <w:sz w:val="24"/>
                <w:szCs w:val="24"/>
              </w:rPr>
              <w:t>(Overall TE)</w:t>
            </w:r>
          </w:p>
        </w:tc>
        <w:tc>
          <w:tcPr>
            <w:tcW w:w="1987" w:type="dxa"/>
            <w:vAlign w:val="center"/>
          </w:tcPr>
          <w:p w14:paraId="3408230F" w14:textId="77777777" w:rsidR="00B83E72" w:rsidRPr="00EC7244" w:rsidRDefault="00B83E72" w:rsidP="00272A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b/>
                <w:sz w:val="24"/>
                <w:szCs w:val="24"/>
              </w:rPr>
              <w:t>VR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C7244">
              <w:rPr>
                <w:rFonts w:ascii="Times New Roman" w:hAnsi="Times New Roman" w:cs="Times New Roman"/>
                <w:b/>
                <w:sz w:val="24"/>
                <w:szCs w:val="24"/>
              </w:rPr>
              <w:t>(Pure TE)</w:t>
            </w:r>
          </w:p>
        </w:tc>
        <w:tc>
          <w:tcPr>
            <w:tcW w:w="2081" w:type="dxa"/>
            <w:vMerge/>
          </w:tcPr>
          <w:p w14:paraId="3735BC0F" w14:textId="77777777" w:rsidR="00B83E72" w:rsidRPr="00EC7244" w:rsidRDefault="00B83E72" w:rsidP="00272A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3E72" w:rsidRPr="00EC7244" w14:paraId="046CA9B4" w14:textId="77777777" w:rsidTr="00272A0B">
        <w:trPr>
          <w:trHeight w:val="226"/>
          <w:jc w:val="center"/>
        </w:trPr>
        <w:tc>
          <w:tcPr>
            <w:tcW w:w="2100" w:type="dxa"/>
          </w:tcPr>
          <w:p w14:paraId="74CE0A7E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01-40</w:t>
            </w:r>
          </w:p>
        </w:tc>
        <w:tc>
          <w:tcPr>
            <w:tcW w:w="2152" w:type="dxa"/>
          </w:tcPr>
          <w:p w14:paraId="1F75864D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87" w:type="dxa"/>
          </w:tcPr>
          <w:p w14:paraId="7AADFBA1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81" w:type="dxa"/>
          </w:tcPr>
          <w:p w14:paraId="7F9B5083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83E72" w:rsidRPr="00EC7244" w14:paraId="27043F6A" w14:textId="77777777" w:rsidTr="00272A0B">
        <w:trPr>
          <w:trHeight w:val="226"/>
          <w:jc w:val="center"/>
        </w:trPr>
        <w:tc>
          <w:tcPr>
            <w:tcW w:w="2100" w:type="dxa"/>
          </w:tcPr>
          <w:p w14:paraId="57B71875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40-50</w:t>
            </w:r>
          </w:p>
        </w:tc>
        <w:tc>
          <w:tcPr>
            <w:tcW w:w="2152" w:type="dxa"/>
          </w:tcPr>
          <w:p w14:paraId="263237F1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7" w:type="dxa"/>
          </w:tcPr>
          <w:p w14:paraId="6F98E08E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81" w:type="dxa"/>
          </w:tcPr>
          <w:p w14:paraId="56EB96C7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83E72" w:rsidRPr="00EC7244" w14:paraId="21B627EA" w14:textId="77777777" w:rsidTr="00272A0B">
        <w:trPr>
          <w:trHeight w:val="235"/>
          <w:jc w:val="center"/>
        </w:trPr>
        <w:tc>
          <w:tcPr>
            <w:tcW w:w="2100" w:type="dxa"/>
          </w:tcPr>
          <w:p w14:paraId="6901874B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50-60</w:t>
            </w:r>
          </w:p>
        </w:tc>
        <w:tc>
          <w:tcPr>
            <w:tcW w:w="2152" w:type="dxa"/>
          </w:tcPr>
          <w:p w14:paraId="7AB03484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7" w:type="dxa"/>
          </w:tcPr>
          <w:p w14:paraId="54DB97D9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81" w:type="dxa"/>
          </w:tcPr>
          <w:p w14:paraId="075D4F41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83E72" w:rsidRPr="00EC7244" w14:paraId="207D9687" w14:textId="77777777" w:rsidTr="00272A0B">
        <w:trPr>
          <w:trHeight w:val="226"/>
          <w:jc w:val="center"/>
        </w:trPr>
        <w:tc>
          <w:tcPr>
            <w:tcW w:w="2100" w:type="dxa"/>
          </w:tcPr>
          <w:p w14:paraId="6425F16E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2152" w:type="dxa"/>
          </w:tcPr>
          <w:p w14:paraId="1EABF65C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7" w:type="dxa"/>
          </w:tcPr>
          <w:p w14:paraId="4616E264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81" w:type="dxa"/>
          </w:tcPr>
          <w:p w14:paraId="76F7EE4A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83E72" w:rsidRPr="00EC7244" w14:paraId="491D8B7E" w14:textId="77777777" w:rsidTr="00272A0B">
        <w:trPr>
          <w:trHeight w:val="226"/>
          <w:jc w:val="center"/>
        </w:trPr>
        <w:tc>
          <w:tcPr>
            <w:tcW w:w="2100" w:type="dxa"/>
          </w:tcPr>
          <w:p w14:paraId="0D048673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70-80</w:t>
            </w:r>
          </w:p>
        </w:tc>
        <w:tc>
          <w:tcPr>
            <w:tcW w:w="2152" w:type="dxa"/>
          </w:tcPr>
          <w:p w14:paraId="01A68F3F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7" w:type="dxa"/>
          </w:tcPr>
          <w:p w14:paraId="6DD21077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81" w:type="dxa"/>
          </w:tcPr>
          <w:p w14:paraId="2ECEA85C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83E72" w:rsidRPr="00EC7244" w14:paraId="58C3E5B3" w14:textId="77777777" w:rsidTr="00272A0B">
        <w:trPr>
          <w:trHeight w:val="226"/>
          <w:jc w:val="center"/>
        </w:trPr>
        <w:tc>
          <w:tcPr>
            <w:tcW w:w="2100" w:type="dxa"/>
          </w:tcPr>
          <w:p w14:paraId="0D7D31D9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80-90</w:t>
            </w:r>
          </w:p>
        </w:tc>
        <w:tc>
          <w:tcPr>
            <w:tcW w:w="2152" w:type="dxa"/>
          </w:tcPr>
          <w:p w14:paraId="16EE19D7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7" w:type="dxa"/>
          </w:tcPr>
          <w:p w14:paraId="476215F0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81" w:type="dxa"/>
          </w:tcPr>
          <w:p w14:paraId="18F060F2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83E72" w:rsidRPr="00EC7244" w14:paraId="2B1BB7B7" w14:textId="77777777" w:rsidTr="00272A0B">
        <w:trPr>
          <w:trHeight w:val="235"/>
          <w:jc w:val="center"/>
        </w:trPr>
        <w:tc>
          <w:tcPr>
            <w:tcW w:w="2100" w:type="dxa"/>
          </w:tcPr>
          <w:p w14:paraId="6E4FF04C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90-100</w:t>
            </w:r>
          </w:p>
        </w:tc>
        <w:tc>
          <w:tcPr>
            <w:tcW w:w="2152" w:type="dxa"/>
          </w:tcPr>
          <w:p w14:paraId="0BC27F82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7" w:type="dxa"/>
          </w:tcPr>
          <w:p w14:paraId="3FA26748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81" w:type="dxa"/>
          </w:tcPr>
          <w:p w14:paraId="546112D1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B83E72" w:rsidRPr="00EC7244" w14:paraId="2A050DB4" w14:textId="77777777" w:rsidTr="00272A0B">
        <w:trPr>
          <w:trHeight w:val="226"/>
          <w:jc w:val="center"/>
        </w:trPr>
        <w:tc>
          <w:tcPr>
            <w:tcW w:w="2100" w:type="dxa"/>
          </w:tcPr>
          <w:p w14:paraId="6163AE83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 xml:space="preserve">Total farms </w:t>
            </w:r>
          </w:p>
        </w:tc>
        <w:tc>
          <w:tcPr>
            <w:tcW w:w="6221" w:type="dxa"/>
            <w:gridSpan w:val="3"/>
          </w:tcPr>
          <w:p w14:paraId="482AB8EC" w14:textId="77777777" w:rsidR="00B83E72" w:rsidRPr="00EC7244" w:rsidRDefault="00B83E72" w:rsidP="00272A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B83E72" w:rsidRPr="00EC7244" w14:paraId="4919F706" w14:textId="77777777" w:rsidTr="00272A0B">
        <w:trPr>
          <w:trHeight w:val="42"/>
          <w:jc w:val="center"/>
        </w:trPr>
        <w:tc>
          <w:tcPr>
            <w:tcW w:w="8322" w:type="dxa"/>
            <w:gridSpan w:val="4"/>
          </w:tcPr>
          <w:p w14:paraId="1EEB6F4F" w14:textId="77777777" w:rsidR="00B83E72" w:rsidRPr="00A27B05" w:rsidRDefault="00B83E72" w:rsidP="00272A0B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27B05">
              <w:rPr>
                <w:rFonts w:ascii="Times New Roman" w:hAnsi="Times New Roman"/>
                <w:b/>
                <w:bCs/>
                <w:sz w:val="24"/>
                <w:szCs w:val="24"/>
              </w:rPr>
              <w:t>Summary Statistics</w:t>
            </w:r>
          </w:p>
        </w:tc>
      </w:tr>
      <w:tr w:rsidR="00B83E72" w:rsidRPr="00EC7244" w14:paraId="5C20EE63" w14:textId="77777777" w:rsidTr="00272A0B">
        <w:trPr>
          <w:trHeight w:val="296"/>
          <w:jc w:val="center"/>
        </w:trPr>
        <w:tc>
          <w:tcPr>
            <w:tcW w:w="2100" w:type="dxa"/>
          </w:tcPr>
          <w:p w14:paraId="04268C68" w14:textId="77777777" w:rsidR="00B83E72" w:rsidRPr="00EC7244" w:rsidRDefault="00B83E72" w:rsidP="00272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152" w:type="dxa"/>
          </w:tcPr>
          <w:p w14:paraId="55E5227C" w14:textId="77777777" w:rsidR="00B83E72" w:rsidRPr="00EC7244" w:rsidRDefault="00B83E72" w:rsidP="00272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43.76</w:t>
            </w:r>
          </w:p>
        </w:tc>
        <w:tc>
          <w:tcPr>
            <w:tcW w:w="1987" w:type="dxa"/>
          </w:tcPr>
          <w:p w14:paraId="5268CB6F" w14:textId="77777777" w:rsidR="00B83E72" w:rsidRPr="00EC7244" w:rsidRDefault="00B83E72" w:rsidP="00272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52.71</w:t>
            </w:r>
          </w:p>
        </w:tc>
        <w:tc>
          <w:tcPr>
            <w:tcW w:w="2081" w:type="dxa"/>
          </w:tcPr>
          <w:p w14:paraId="195139BE" w14:textId="77777777" w:rsidR="00B83E72" w:rsidRPr="00EC7244" w:rsidRDefault="00B83E72" w:rsidP="00272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84.50</w:t>
            </w:r>
          </w:p>
        </w:tc>
      </w:tr>
      <w:tr w:rsidR="00B83E72" w:rsidRPr="00EC7244" w14:paraId="2562164E" w14:textId="77777777" w:rsidTr="00272A0B">
        <w:trPr>
          <w:trHeight w:val="296"/>
          <w:jc w:val="center"/>
        </w:trPr>
        <w:tc>
          <w:tcPr>
            <w:tcW w:w="2100" w:type="dxa"/>
          </w:tcPr>
          <w:p w14:paraId="766626ED" w14:textId="77777777" w:rsidR="00B83E72" w:rsidRPr="00EC7244" w:rsidRDefault="00B83E72" w:rsidP="00272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2152" w:type="dxa"/>
          </w:tcPr>
          <w:p w14:paraId="47F03F91" w14:textId="77777777" w:rsidR="00B83E72" w:rsidRPr="00EC7244" w:rsidRDefault="00B83E72" w:rsidP="00272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987" w:type="dxa"/>
          </w:tcPr>
          <w:p w14:paraId="66C3860D" w14:textId="77777777" w:rsidR="00B83E72" w:rsidRPr="00EC7244" w:rsidRDefault="00B83E72" w:rsidP="00272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2081" w:type="dxa"/>
          </w:tcPr>
          <w:p w14:paraId="75FA7B88" w14:textId="77777777" w:rsidR="00B83E72" w:rsidRPr="00EC7244" w:rsidRDefault="00B83E72" w:rsidP="00272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B83E72" w:rsidRPr="00EC7244" w14:paraId="685C99AF" w14:textId="77777777" w:rsidTr="00272A0B">
        <w:trPr>
          <w:trHeight w:val="305"/>
          <w:jc w:val="center"/>
        </w:trPr>
        <w:tc>
          <w:tcPr>
            <w:tcW w:w="2100" w:type="dxa"/>
          </w:tcPr>
          <w:p w14:paraId="3EFE7897" w14:textId="77777777" w:rsidR="00B83E72" w:rsidRPr="00EC7244" w:rsidRDefault="00B83E72" w:rsidP="00272A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2152" w:type="dxa"/>
          </w:tcPr>
          <w:p w14:paraId="436512EB" w14:textId="77777777" w:rsidR="00B83E72" w:rsidRPr="00EC7244" w:rsidRDefault="00B83E72" w:rsidP="00272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87" w:type="dxa"/>
          </w:tcPr>
          <w:p w14:paraId="1793A7F3" w14:textId="77777777" w:rsidR="00B83E72" w:rsidRPr="00EC7244" w:rsidRDefault="00B83E72" w:rsidP="00272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81" w:type="dxa"/>
          </w:tcPr>
          <w:p w14:paraId="169EE24E" w14:textId="77777777" w:rsidR="00B83E72" w:rsidRPr="00EC7244" w:rsidRDefault="00B83E72" w:rsidP="00272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83E72" w:rsidRPr="00EC7244" w14:paraId="6F5A67C3" w14:textId="77777777" w:rsidTr="00272A0B">
        <w:trPr>
          <w:trHeight w:val="296"/>
          <w:jc w:val="center"/>
        </w:trPr>
        <w:tc>
          <w:tcPr>
            <w:tcW w:w="2100" w:type="dxa"/>
          </w:tcPr>
          <w:p w14:paraId="4380B620" w14:textId="77777777" w:rsidR="00B83E72" w:rsidRPr="00EC7244" w:rsidRDefault="00B83E72" w:rsidP="00272A0B">
            <w:pPr>
              <w:rPr>
                <w:rFonts w:ascii="Times New Roman" w:hAnsi="Times New Roman" w:cs="Times New Roman"/>
              </w:rPr>
            </w:pPr>
            <w:r w:rsidRPr="00EC7244">
              <w:rPr>
                <w:rFonts w:ascii="Times New Roman" w:hAnsi="Times New Roman" w:cs="Times New Roman"/>
              </w:rPr>
              <w:t xml:space="preserve">Standard Deviation </w:t>
            </w:r>
          </w:p>
        </w:tc>
        <w:tc>
          <w:tcPr>
            <w:tcW w:w="2152" w:type="dxa"/>
          </w:tcPr>
          <w:p w14:paraId="3BD7C483" w14:textId="77777777" w:rsidR="00B83E72" w:rsidRPr="00EC7244" w:rsidRDefault="00B83E72" w:rsidP="00272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21.49</w:t>
            </w:r>
          </w:p>
        </w:tc>
        <w:tc>
          <w:tcPr>
            <w:tcW w:w="1987" w:type="dxa"/>
          </w:tcPr>
          <w:p w14:paraId="5F9ABC17" w14:textId="77777777" w:rsidR="00B83E72" w:rsidRPr="00EC7244" w:rsidRDefault="00B83E72" w:rsidP="00272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23.12</w:t>
            </w:r>
          </w:p>
        </w:tc>
        <w:tc>
          <w:tcPr>
            <w:tcW w:w="2081" w:type="dxa"/>
          </w:tcPr>
          <w:p w14:paraId="4E2EAAC7" w14:textId="77777777" w:rsidR="00B83E72" w:rsidRPr="00EC7244" w:rsidRDefault="00B83E72" w:rsidP="00272A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244">
              <w:rPr>
                <w:rFonts w:ascii="Times New Roman" w:hAnsi="Times New Roman" w:cs="Times New Roman"/>
                <w:sz w:val="24"/>
                <w:szCs w:val="24"/>
              </w:rPr>
              <w:t>18.32</w:t>
            </w:r>
          </w:p>
        </w:tc>
      </w:tr>
    </w:tbl>
    <w:p w14:paraId="7AF75EFC" w14:textId="5B2AFDB8" w:rsidR="00D15758" w:rsidRDefault="00D15758"/>
    <w:sectPr w:rsidR="00D157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41C"/>
    <w:rsid w:val="0002541C"/>
    <w:rsid w:val="00052739"/>
    <w:rsid w:val="002874A2"/>
    <w:rsid w:val="0029574A"/>
    <w:rsid w:val="002C2533"/>
    <w:rsid w:val="00420849"/>
    <w:rsid w:val="00532A31"/>
    <w:rsid w:val="007D0F0A"/>
    <w:rsid w:val="00A27B05"/>
    <w:rsid w:val="00B83E72"/>
    <w:rsid w:val="00D15758"/>
    <w:rsid w:val="00F23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9DF6A"/>
  <w15:chartTrackingRefBased/>
  <w15:docId w15:val="{A04B8098-A9EA-46DB-901F-1EC6A6B24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E7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3E7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B83E72"/>
    <w:pPr>
      <w:spacing w:after="0" w:line="240" w:lineRule="auto"/>
    </w:pPr>
    <w:rPr>
      <w:rFonts w:ascii="Calibri" w:eastAsia="Times New Roman" w:hAnsi="Calibri" w:cs="Times New Roman"/>
      <w:szCs w:val="28"/>
      <w:lang w:val="en-US"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ossain (PGR)</dc:creator>
  <cp:keywords/>
  <dc:description/>
  <cp:lastModifiedBy>Md Hossain (PGR)</cp:lastModifiedBy>
  <cp:revision>10</cp:revision>
  <dcterms:created xsi:type="dcterms:W3CDTF">2023-02-11T22:21:00Z</dcterms:created>
  <dcterms:modified xsi:type="dcterms:W3CDTF">2023-04-04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25d7766e3075fb5f1485c82939eb88cc154be99797370d14f3882ed7b46600</vt:lpwstr>
  </property>
</Properties>
</file>